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7C49C" w14:textId="0059798A" w:rsidR="00E84924" w:rsidRPr="0094285B" w:rsidRDefault="00002FD8">
      <w:pPr>
        <w:rPr>
          <w:rFonts w:ascii="Times New Roman" w:hAnsi="Times New Roman" w:cs="Times New Roman"/>
        </w:rPr>
      </w:pPr>
      <w:r w:rsidRPr="0094285B">
        <w:rPr>
          <w:rFonts w:ascii="Times New Roman" w:hAnsi="Times New Roman" w:cs="Times New Roman"/>
        </w:rPr>
        <w:t xml:space="preserve">Supplementary table </w:t>
      </w:r>
      <w:r w:rsidR="00D5339C">
        <w:rPr>
          <w:rFonts w:ascii="Times New Roman" w:hAnsi="Times New Roman" w:cs="Times New Roman"/>
        </w:rPr>
        <w:t>1</w:t>
      </w:r>
      <w:r w:rsidR="00E53307">
        <w:rPr>
          <w:rFonts w:ascii="Times New Roman" w:hAnsi="Times New Roman" w:cs="Times New Roman"/>
        </w:rPr>
        <w:t>0</w:t>
      </w:r>
      <w:r w:rsidRPr="0094285B">
        <w:rPr>
          <w:rFonts w:ascii="Times New Roman" w:hAnsi="Times New Roman" w:cs="Times New Roman"/>
        </w:rPr>
        <w:t xml:space="preserve"> ABRE cis-acting element prediction of </w:t>
      </w:r>
      <w:r w:rsidR="007C2F56">
        <w:rPr>
          <w:rFonts w:ascii="Times New Roman" w:hAnsi="Times New Roman" w:cs="Times New Roman"/>
        </w:rPr>
        <w:t xml:space="preserve">genes involved in ABA signal transduction and </w:t>
      </w:r>
      <w:r w:rsidRPr="0094285B">
        <w:rPr>
          <w:rFonts w:ascii="Times New Roman" w:hAnsi="Times New Roman" w:cs="Times New Roman"/>
        </w:rPr>
        <w:t>TFs</w:t>
      </w:r>
    </w:p>
    <w:p w14:paraId="4F8E4620" w14:textId="77777777" w:rsidR="00002FD8" w:rsidRPr="0094285B" w:rsidRDefault="00002FD8">
      <w:pPr>
        <w:rPr>
          <w:rFonts w:ascii="Times New Roman" w:hAnsi="Times New Roman" w:cs="Times New Roman"/>
        </w:rPr>
      </w:pPr>
    </w:p>
    <w:tbl>
      <w:tblPr>
        <w:tblW w:w="8640" w:type="dxa"/>
        <w:tblInd w:w="108" w:type="dxa"/>
        <w:tblLook w:val="04A0" w:firstRow="1" w:lastRow="0" w:firstColumn="1" w:lastColumn="0" w:noHBand="0" w:noVBand="1"/>
      </w:tblPr>
      <w:tblGrid>
        <w:gridCol w:w="1366"/>
        <w:gridCol w:w="1646"/>
        <w:gridCol w:w="1879"/>
        <w:gridCol w:w="925"/>
        <w:gridCol w:w="911"/>
        <w:gridCol w:w="911"/>
        <w:gridCol w:w="1838"/>
      </w:tblGrid>
      <w:tr w:rsidR="00336454" w:rsidRPr="00336454" w14:paraId="54B6A5E9" w14:textId="77777777" w:rsidTr="00336454">
        <w:trPr>
          <w:trHeight w:val="276"/>
        </w:trPr>
        <w:tc>
          <w:tcPr>
            <w:tcW w:w="12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C2CDD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1D840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14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1F168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9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6FAAC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9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B74CB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rix score</w:t>
            </w:r>
          </w:p>
        </w:tc>
        <w:tc>
          <w:tcPr>
            <w:tcW w:w="9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C878F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and</w:t>
            </w:r>
          </w:p>
        </w:tc>
        <w:tc>
          <w:tcPr>
            <w:tcW w:w="18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93D6F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sm</w:t>
            </w:r>
          </w:p>
        </w:tc>
      </w:tr>
      <w:tr w:rsidR="00336454" w:rsidRPr="00336454" w14:paraId="0DE550CD" w14:textId="77777777" w:rsidTr="00336454">
        <w:trPr>
          <w:trHeight w:val="276"/>
        </w:trPr>
        <w:tc>
          <w:tcPr>
            <w:tcW w:w="121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CCA2" w14:textId="77777777" w:rsidR="00336454" w:rsidRPr="00336454" w:rsidRDefault="00336454" w:rsidP="003364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</w:t>
            </w:r>
          </w:p>
        </w:tc>
        <w:tc>
          <w:tcPr>
            <w:tcW w:w="140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5FC3" w14:textId="77777777" w:rsidR="00336454" w:rsidRPr="00336454" w:rsidRDefault="00336454" w:rsidP="003364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048209</w:t>
            </w:r>
          </w:p>
        </w:tc>
        <w:tc>
          <w:tcPr>
            <w:tcW w:w="1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6785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G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558C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4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BBD8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1B18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4873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4D175C53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9870A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E57CF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7D7D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GT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DD5B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C7B3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D720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A9D6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45711A73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DC98D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9E132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ECC3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FE7C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A873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0F9A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8042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07CC4C4B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089A4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D2694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D8FA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C729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4FA7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98C1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EAD8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1F4C3483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979B68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31CD88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6B1B2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G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BEAF5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1850F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A51F0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63496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728D2230" w14:textId="77777777" w:rsidTr="00336454">
        <w:trPr>
          <w:trHeight w:val="276"/>
        </w:trPr>
        <w:tc>
          <w:tcPr>
            <w:tcW w:w="121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4D25" w14:textId="77777777" w:rsidR="00336454" w:rsidRPr="00336454" w:rsidRDefault="00336454" w:rsidP="003364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2C</w:t>
            </w:r>
          </w:p>
        </w:tc>
        <w:tc>
          <w:tcPr>
            <w:tcW w:w="140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7030" w14:textId="77777777" w:rsidR="00336454" w:rsidRPr="00336454" w:rsidRDefault="00336454" w:rsidP="003364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048609</w:t>
            </w:r>
          </w:p>
        </w:tc>
        <w:tc>
          <w:tcPr>
            <w:tcW w:w="1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C2EB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ACGTGTC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9746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79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3378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50AC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944D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rdeum vulgare</w:t>
            </w:r>
          </w:p>
        </w:tc>
      </w:tr>
      <w:tr w:rsidR="00336454" w:rsidRPr="00336454" w14:paraId="0223BA80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591EF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C5975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E353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GT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D0E0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069A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2AFF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4570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55494BCD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B667B0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B4A4B5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F6F19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G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5E688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997B7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E3D0A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8A89D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79CD8A04" w14:textId="77777777" w:rsidTr="00336454">
        <w:trPr>
          <w:trHeight w:val="276"/>
        </w:trPr>
        <w:tc>
          <w:tcPr>
            <w:tcW w:w="1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DDD39" w14:textId="77777777" w:rsidR="00336454" w:rsidRPr="00336454" w:rsidRDefault="00336454" w:rsidP="003364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RK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CC72B" w14:textId="77777777" w:rsidR="00336454" w:rsidRPr="00336454" w:rsidRDefault="00336454" w:rsidP="003364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058890</w:t>
            </w:r>
          </w:p>
        </w:tc>
        <w:tc>
          <w:tcPr>
            <w:tcW w:w="14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1B960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G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18259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20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26E72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3C44A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DF931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6EF2C4E3" w14:textId="77777777" w:rsidTr="00336454">
        <w:trPr>
          <w:trHeight w:val="276"/>
        </w:trPr>
        <w:tc>
          <w:tcPr>
            <w:tcW w:w="121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A4A7" w14:textId="77777777" w:rsidR="00336454" w:rsidRPr="00336454" w:rsidRDefault="00336454" w:rsidP="003364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I5</w:t>
            </w:r>
          </w:p>
        </w:tc>
        <w:tc>
          <w:tcPr>
            <w:tcW w:w="140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7568" w14:textId="77777777" w:rsidR="00336454" w:rsidRPr="00336454" w:rsidRDefault="00336454" w:rsidP="003364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034225</w:t>
            </w:r>
          </w:p>
        </w:tc>
        <w:tc>
          <w:tcPr>
            <w:tcW w:w="1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EF58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GTG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F7A1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D4A7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B334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B5FE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70826754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81CB7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29A2F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C0BB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C6F6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9CF7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8227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E483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02844C65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2F787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ED32E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5D15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ACGTGT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D283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A402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D84F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4B01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rdeum vulgare</w:t>
            </w:r>
          </w:p>
        </w:tc>
      </w:tr>
      <w:tr w:rsidR="00336454" w:rsidRPr="00336454" w14:paraId="5EDA7D34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368CE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85D75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524F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GT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5D77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83FB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331D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ADFC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37C3704A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219DD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73BA8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65FC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591A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0B24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55F9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E887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24D55C32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79A47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67601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C089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F5C7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9B00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2252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7D07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56E480E4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EBE29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1F620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EB2F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67CE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1BE2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82F9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4414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3B12F95C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318B90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C3D9E5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B0414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CCGG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83D99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3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FD140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B66B5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FFB28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6865B2F9" w14:textId="77777777" w:rsidTr="00336454">
        <w:trPr>
          <w:trHeight w:val="276"/>
        </w:trPr>
        <w:tc>
          <w:tcPr>
            <w:tcW w:w="1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5115E" w14:textId="77777777" w:rsidR="00336454" w:rsidRPr="00336454" w:rsidRDefault="00336454" w:rsidP="003364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I1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81FEA" w14:textId="77777777" w:rsidR="00336454" w:rsidRPr="00336454" w:rsidRDefault="00336454" w:rsidP="003364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C105046119 </w:t>
            </w:r>
          </w:p>
        </w:tc>
        <w:tc>
          <w:tcPr>
            <w:tcW w:w="14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D0289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G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73A41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1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2AC73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E93A5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2C895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7C6061CE" w14:textId="77777777" w:rsidTr="00336454">
        <w:trPr>
          <w:trHeight w:val="276"/>
        </w:trPr>
        <w:tc>
          <w:tcPr>
            <w:tcW w:w="121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F92A" w14:textId="77777777" w:rsidR="00336454" w:rsidRPr="00336454" w:rsidRDefault="00336454" w:rsidP="003364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40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79A7" w14:textId="77777777" w:rsidR="00336454" w:rsidRPr="00336454" w:rsidRDefault="00336454" w:rsidP="003364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105041997</w:t>
            </w:r>
          </w:p>
        </w:tc>
        <w:tc>
          <w:tcPr>
            <w:tcW w:w="1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DAC0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G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E4D9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1E4B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E555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CFAA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2EB5D446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50CC1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717C4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70E6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1853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E9DD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A897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7282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18CA2646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D3C40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D2D47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E851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ACGTACG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3814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2A23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5682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923F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yza sativa</w:t>
            </w:r>
          </w:p>
        </w:tc>
      </w:tr>
      <w:tr w:rsidR="00336454" w:rsidRPr="00336454" w14:paraId="39C0C2F3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B056D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BF0B3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F584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ACGTACG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B7C6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F348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EE85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243C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yza sativa</w:t>
            </w:r>
          </w:p>
        </w:tc>
      </w:tr>
      <w:tr w:rsidR="00336454" w:rsidRPr="00336454" w14:paraId="02D5D176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3C41D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74C3A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0FAF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7268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E4B5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E74B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05AE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3D89BB33" w14:textId="77777777" w:rsidTr="00336454">
        <w:trPr>
          <w:trHeight w:val="276"/>
        </w:trPr>
        <w:tc>
          <w:tcPr>
            <w:tcW w:w="121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48E6" w14:textId="77777777" w:rsidR="00336454" w:rsidRPr="00336454" w:rsidRDefault="00336454" w:rsidP="003364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ZIP</w:t>
            </w:r>
          </w:p>
        </w:tc>
        <w:tc>
          <w:tcPr>
            <w:tcW w:w="140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7FC3" w14:textId="77777777" w:rsidR="00336454" w:rsidRPr="00336454" w:rsidRDefault="00336454" w:rsidP="003364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035446</w:t>
            </w:r>
          </w:p>
        </w:tc>
        <w:tc>
          <w:tcPr>
            <w:tcW w:w="1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555F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GTG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0F54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3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E00E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716D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0B48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28BE90B6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F58AF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A2483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A7DB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568C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1877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84BE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3BFF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444855CD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C25F40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CCD885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B179F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G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5F62C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1AD6F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73EAF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CA4BB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29F994D1" w14:textId="77777777" w:rsidTr="00336454">
        <w:trPr>
          <w:trHeight w:val="276"/>
        </w:trPr>
        <w:tc>
          <w:tcPr>
            <w:tcW w:w="121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7855" w14:textId="77777777" w:rsidR="00336454" w:rsidRPr="00336454" w:rsidRDefault="00336454" w:rsidP="003364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C2-Dof</w:t>
            </w:r>
          </w:p>
        </w:tc>
        <w:tc>
          <w:tcPr>
            <w:tcW w:w="140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2D11" w14:textId="77777777" w:rsidR="00336454" w:rsidRPr="00336454" w:rsidRDefault="00336454" w:rsidP="003364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052365</w:t>
            </w:r>
          </w:p>
        </w:tc>
        <w:tc>
          <w:tcPr>
            <w:tcW w:w="1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DD5C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G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F9C0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00BC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F8CC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9569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61D6AED1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EEE30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4A698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D211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ACGTGG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762C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3EF8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6BEC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2B4C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</w:tr>
      <w:tr w:rsidR="00336454" w:rsidRPr="00336454" w14:paraId="760E1528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D6837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3B9C2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0EA8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GT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324C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83B1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27B2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9E06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0130AD37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E9C97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A067B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43F2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7BA6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55E4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C35A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1E07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65CDDAEA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1D313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B4D4F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80A1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GT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6B6A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BF6C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88C6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D50C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697DB1CF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42DA2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77100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DBFB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CA89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8C8A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56C5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A5EA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498E8B51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B4E0F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E5298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4D16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ACGTGT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23DB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3A63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B9CA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3B59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rdeum vulgare</w:t>
            </w:r>
          </w:p>
        </w:tc>
      </w:tr>
      <w:tr w:rsidR="00336454" w:rsidRPr="00336454" w14:paraId="792C1EAB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36EED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36565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B1BB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GT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04D6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5E89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6A9D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CF64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7AA63098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1832E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23555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CB81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F498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582A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2124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52C5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59A23BBB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A34009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DC8D30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11DD7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G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28BD0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A61B6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350F8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6095E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3176A29D" w14:textId="77777777" w:rsidTr="00336454">
        <w:trPr>
          <w:trHeight w:val="276"/>
        </w:trPr>
        <w:tc>
          <w:tcPr>
            <w:tcW w:w="121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53F1" w14:textId="77777777" w:rsidR="00336454" w:rsidRPr="00336454" w:rsidRDefault="00336454" w:rsidP="003364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</w:t>
            </w:r>
          </w:p>
        </w:tc>
        <w:tc>
          <w:tcPr>
            <w:tcW w:w="140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2AAE" w14:textId="77777777" w:rsidR="00336454" w:rsidRPr="00336454" w:rsidRDefault="00336454" w:rsidP="003364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050171</w:t>
            </w:r>
          </w:p>
        </w:tc>
        <w:tc>
          <w:tcPr>
            <w:tcW w:w="1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1ECB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GTG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1375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54CF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5E52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3074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7B4820F4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93E06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D2F9E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8628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8A7F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D539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B031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2263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7C72DEA9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52D8C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125E8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0B26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GT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90CA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6302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2476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8972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276957D3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4EA29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80EF8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2566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83B6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A5CC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644A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5B5A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1E37F296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B021C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CB873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EA2C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GT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5E05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BCF5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E65D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2BB8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186C0F37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21592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25AE7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3A18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6CF4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BC5C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E898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DA86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72EAD482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05DDE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DB98F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675C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080A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5CBE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E18E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DA3B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1C74AD6F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77F94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63074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83E5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B30B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9871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1305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9D35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72DD880A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E311F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F5C22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7770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03E4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1393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CEC3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D8F2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218925D4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8D674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7EC7E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7B22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ADA0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D100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F333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AB4B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6081AB2F" w14:textId="77777777" w:rsidTr="00336454">
        <w:trPr>
          <w:trHeight w:val="276"/>
        </w:trPr>
        <w:tc>
          <w:tcPr>
            <w:tcW w:w="121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F7BB" w14:textId="77777777" w:rsidR="00336454" w:rsidRPr="00336454" w:rsidRDefault="00336454" w:rsidP="003364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C</w:t>
            </w:r>
          </w:p>
        </w:tc>
        <w:tc>
          <w:tcPr>
            <w:tcW w:w="140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7FE0" w14:textId="77777777" w:rsidR="00336454" w:rsidRPr="00336454" w:rsidRDefault="00336454" w:rsidP="003364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044790</w:t>
            </w:r>
          </w:p>
        </w:tc>
        <w:tc>
          <w:tcPr>
            <w:tcW w:w="1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7E09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G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C195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49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78AD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5A7E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5EDA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564FB79F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109AE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D4FB8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3B2E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GT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3EEF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6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2DF8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4016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6049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  <w:tr w:rsidR="00336454" w:rsidRPr="00336454" w14:paraId="241F2A3E" w14:textId="77777777" w:rsidTr="00336454">
        <w:trPr>
          <w:trHeight w:val="276"/>
        </w:trPr>
        <w:tc>
          <w:tcPr>
            <w:tcW w:w="121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442634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7A71C2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AE349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G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E501E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6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47E9D" w14:textId="77777777" w:rsidR="00336454" w:rsidRPr="00336454" w:rsidRDefault="00336454" w:rsidP="003364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A4692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21A7E" w14:textId="77777777" w:rsidR="00336454" w:rsidRPr="00336454" w:rsidRDefault="00336454" w:rsidP="00336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bidopsis thaliana</w:t>
            </w:r>
          </w:p>
        </w:tc>
      </w:tr>
    </w:tbl>
    <w:p w14:paraId="3649AEDF" w14:textId="77777777" w:rsidR="00002FD8" w:rsidRPr="0094285B" w:rsidRDefault="00002FD8">
      <w:pPr>
        <w:rPr>
          <w:rFonts w:ascii="Times New Roman" w:hAnsi="Times New Roman" w:cs="Times New Roman"/>
        </w:rPr>
      </w:pPr>
    </w:p>
    <w:sectPr w:rsidR="00002FD8" w:rsidRPr="0094285B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2A8B0B" w14:textId="77777777" w:rsidR="00F27B70" w:rsidRDefault="00F27B70" w:rsidP="00002FD8">
      <w:r>
        <w:separator/>
      </w:r>
    </w:p>
  </w:endnote>
  <w:endnote w:type="continuationSeparator" w:id="0">
    <w:p w14:paraId="4C2F5901" w14:textId="77777777" w:rsidR="00F27B70" w:rsidRDefault="00F27B70" w:rsidP="00002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4B553" w14:textId="77777777" w:rsidR="00F27B70" w:rsidRDefault="00F27B70" w:rsidP="00002FD8">
      <w:r>
        <w:separator/>
      </w:r>
    </w:p>
  </w:footnote>
  <w:footnote w:type="continuationSeparator" w:id="0">
    <w:p w14:paraId="467E12F2" w14:textId="77777777" w:rsidR="00F27B70" w:rsidRDefault="00F27B70" w:rsidP="00002F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F888FF" w14:textId="77777777" w:rsidR="00002FD8" w:rsidRDefault="00002FD8" w:rsidP="00002FD8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02FD8"/>
    <w:rsid w:val="00002FD8"/>
    <w:rsid w:val="00091461"/>
    <w:rsid w:val="0020647F"/>
    <w:rsid w:val="0023262F"/>
    <w:rsid w:val="003227FD"/>
    <w:rsid w:val="00336454"/>
    <w:rsid w:val="00516CA5"/>
    <w:rsid w:val="007A1690"/>
    <w:rsid w:val="007C2F56"/>
    <w:rsid w:val="0094285B"/>
    <w:rsid w:val="009475D7"/>
    <w:rsid w:val="009749ED"/>
    <w:rsid w:val="00AA66D5"/>
    <w:rsid w:val="00D42357"/>
    <w:rsid w:val="00D5339C"/>
    <w:rsid w:val="00D77A57"/>
    <w:rsid w:val="00D978FD"/>
    <w:rsid w:val="00E53307"/>
    <w:rsid w:val="00E84924"/>
    <w:rsid w:val="00F2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2CBD99"/>
  <w15:docId w15:val="{820818B2-3659-4D83-9286-2CC58B4B1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2F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2F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2F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2FD8"/>
    <w:rPr>
      <w:sz w:val="18"/>
      <w:szCs w:val="18"/>
    </w:rPr>
  </w:style>
  <w:style w:type="table" w:styleId="a7">
    <w:name w:val="Table Grid"/>
    <w:basedOn w:val="a1"/>
    <w:uiPriority w:val="59"/>
    <w:rsid w:val="00D978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7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9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3</Pages>
  <Words>335</Words>
  <Characters>1914</Characters>
  <Application>Microsoft Office Word</Application>
  <DocSecurity>0</DocSecurity>
  <Lines>15</Lines>
  <Paragraphs>4</Paragraphs>
  <ScaleCrop>false</ScaleCrop>
  <Company>微软中国</Company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李 东霞</cp:lastModifiedBy>
  <cp:revision>12</cp:revision>
  <dcterms:created xsi:type="dcterms:W3CDTF">2021-06-16T09:27:00Z</dcterms:created>
  <dcterms:modified xsi:type="dcterms:W3CDTF">2021-11-15T10:40:00Z</dcterms:modified>
</cp:coreProperties>
</file>